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1"/>
        <w:gridCol w:w="1350"/>
        <w:gridCol w:w="1023"/>
        <w:gridCol w:w="1554"/>
        <w:gridCol w:w="1023"/>
        <w:gridCol w:w="1629"/>
      </w:tblGrid>
      <w:tr w:rsidR="009F580B" w:rsidRPr="009F580B" w:rsidTr="009F580B">
        <w:trPr>
          <w:trHeight w:val="576"/>
        </w:trPr>
        <w:tc>
          <w:tcPr>
            <w:tcW w:w="23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样本编号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姓名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性别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出生年月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族别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职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受教育程度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婚姻状况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联系电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身高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体重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血压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吸烟史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饮酒史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1B5E13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gramStart"/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绝经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史</w:t>
            </w:r>
            <w:proofErr w:type="gram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1B5E13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住址</w:t>
            </w:r>
            <w:bookmarkStart w:id="0" w:name="_GoBack"/>
            <w:bookmarkEnd w:id="0"/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个人病史及用药情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4650C2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病程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服药史</w:t>
            </w:r>
          </w:p>
        </w:tc>
      </w:tr>
      <w:tr w:rsidR="009F580B" w:rsidRPr="009F580B" w:rsidTr="009F580B">
        <w:trPr>
          <w:trHeight w:val="67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冠心病病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高血压病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高血脂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心律失常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心力衰竭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先天性心脏病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瓣膜病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糖尿病病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家族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父亲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母亲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80B" w:rsidRPr="009F580B" w:rsidTr="009F580B">
        <w:trPr>
          <w:trHeight w:val="60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58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兄弟姐妹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80B" w:rsidRPr="009F580B" w:rsidRDefault="009F580B" w:rsidP="009F58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2B3E3B" w:rsidRDefault="002B3E3B">
      <w:pPr>
        <w:rPr>
          <w:rFonts w:hint="eastAsia"/>
        </w:rPr>
      </w:pPr>
    </w:p>
    <w:p w:rsidR="001B5E13" w:rsidRDefault="001B5E13">
      <w:pPr>
        <w:rPr>
          <w:rFonts w:hint="eastAsia"/>
        </w:rPr>
      </w:pPr>
    </w:p>
    <w:p w:rsidR="001B5E13" w:rsidRDefault="001B5E13">
      <w:pPr>
        <w:rPr>
          <w:rFonts w:hint="eastAsia"/>
        </w:rPr>
      </w:pPr>
    </w:p>
    <w:p w:rsidR="001B5E13" w:rsidRDefault="001B5E13">
      <w:pPr>
        <w:rPr>
          <w:rFonts w:hint="eastAsia"/>
        </w:rPr>
      </w:pPr>
    </w:p>
    <w:p w:rsidR="001B5E13" w:rsidRDefault="001B5E13">
      <w:pPr>
        <w:rPr>
          <w:rFonts w:hint="eastAsia"/>
        </w:rPr>
      </w:pPr>
    </w:p>
    <w:p w:rsidR="001B5E13" w:rsidRDefault="001B5E13">
      <w:pPr>
        <w:rPr>
          <w:rFonts w:hint="eastAsia"/>
        </w:rPr>
      </w:pPr>
    </w:p>
    <w:p w:rsidR="001B5E13" w:rsidRDefault="001B5E13" w:rsidP="009135FF">
      <w:pPr>
        <w:widowControl/>
        <w:jc w:val="center"/>
        <w:rPr>
          <w:rFonts w:ascii="宋体" w:eastAsia="宋体" w:hAnsi="宋体" w:cs="宋体"/>
          <w:color w:val="000000"/>
          <w:kern w:val="0"/>
          <w:sz w:val="22"/>
        </w:rPr>
        <w:sectPr w:rsidR="001B5E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0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2285"/>
        <w:gridCol w:w="1511"/>
        <w:gridCol w:w="1495"/>
        <w:gridCol w:w="1650"/>
        <w:gridCol w:w="1428"/>
      </w:tblGrid>
      <w:tr w:rsidR="001B5E13" w:rsidRPr="009F580B" w:rsidTr="001B5E13">
        <w:trPr>
          <w:trHeight w:val="576"/>
        </w:trPr>
        <w:tc>
          <w:tcPr>
            <w:tcW w:w="23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mple numbe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e of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ne number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 pressur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nking histor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opause histor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res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1B5E13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sonal history</w:t>
            </w:r>
          </w:p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ug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rse of dise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ug use</w:t>
            </w:r>
          </w:p>
        </w:tc>
      </w:tr>
      <w:tr w:rsidR="001B5E13" w:rsidRPr="009F580B" w:rsidTr="001B5E13">
        <w:trPr>
          <w:trHeight w:val="67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lipemi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rhythm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genital heart dise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vular</w:t>
            </w:r>
            <w:proofErr w:type="spellEnd"/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eart dise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1B5E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E13" w:rsidRPr="009F580B" w:rsidTr="001B5E13">
        <w:trPr>
          <w:trHeight w:val="60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thers and siste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5E13" w:rsidRPr="009F580B" w:rsidRDefault="001B5E13" w:rsidP="009135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1B5E13" w:rsidRDefault="001B5E13">
      <w:pPr>
        <w:sectPr w:rsidR="001B5E13" w:rsidSect="001B5E13">
          <w:pgSz w:w="14175" w:h="16840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1B5E13" w:rsidRDefault="001B5E13" w:rsidP="001B5E13"/>
    <w:sectPr w:rsidR="001B5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83F" w:rsidRDefault="00C0583F" w:rsidP="009F580B">
      <w:r>
        <w:separator/>
      </w:r>
    </w:p>
  </w:endnote>
  <w:endnote w:type="continuationSeparator" w:id="0">
    <w:p w:rsidR="00C0583F" w:rsidRDefault="00C0583F" w:rsidP="009F5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83F" w:rsidRDefault="00C0583F" w:rsidP="009F580B">
      <w:r>
        <w:separator/>
      </w:r>
    </w:p>
  </w:footnote>
  <w:footnote w:type="continuationSeparator" w:id="0">
    <w:p w:rsidR="00C0583F" w:rsidRDefault="00C0583F" w:rsidP="009F5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8F8"/>
    <w:rsid w:val="001B5E13"/>
    <w:rsid w:val="002B3E3B"/>
    <w:rsid w:val="004650C2"/>
    <w:rsid w:val="007828F8"/>
    <w:rsid w:val="009F580B"/>
    <w:rsid w:val="00C0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8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8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8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8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7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7-02-14T09:05:00Z</dcterms:created>
  <dcterms:modified xsi:type="dcterms:W3CDTF">2017-02-14T09:16:00Z</dcterms:modified>
</cp:coreProperties>
</file>